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518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6"/>
        <w:gridCol w:w="877"/>
        <w:gridCol w:w="692"/>
        <w:gridCol w:w="759"/>
        <w:gridCol w:w="1571"/>
        <w:gridCol w:w="3631"/>
        <w:gridCol w:w="1206"/>
        <w:gridCol w:w="881"/>
      </w:tblGrid>
      <w:tr w:rsidR="00C3783D" w:rsidTr="00DC6690">
        <w:trPr>
          <w:trHeight w:val="500"/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</w:pPr>
            <w:bookmarkStart w:id="0" w:name="_GoBack"/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lang w:val="en-US" w:eastAsia="zh-CN" w:bidi="ar"/>
              </w:rPr>
              <w:t>Additional File 1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en-US" w:eastAsia="zh-CN"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Characteristics of the Experts in Content Validity of the Questionnaire (n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=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)</w:t>
            </w:r>
          </w:p>
        </w:tc>
      </w:tr>
      <w:tr w:rsidR="00C3783D" w:rsidTr="00DC6690">
        <w:trPr>
          <w:trHeight w:val="600"/>
          <w:tblHeader/>
          <w:jc w:val="center"/>
        </w:trPr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Expert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Gender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Age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Home town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Ed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catio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Background</w:t>
            </w:r>
          </w:p>
        </w:tc>
        <w:tc>
          <w:tcPr>
            <w:tcW w:w="1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Professional Title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Specialty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Years of working</w:t>
            </w:r>
          </w:p>
        </w:tc>
      </w:tr>
      <w:tr w:rsidR="00C3783D" w:rsidTr="00DC6690">
        <w:trPr>
          <w:trHeight w:val="940"/>
          <w:jc w:val="center"/>
        </w:trPr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Female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2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Hunan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PhD in Nursing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 from Central South University</w:t>
            </w:r>
          </w:p>
        </w:tc>
        <w:tc>
          <w:tcPr>
            <w:tcW w:w="1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Professor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Tutor of Master in Nursing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 at Hunan Normal University,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Member of 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CNA 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Nursing Education Expert 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ank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Nursing Education, Nursing Research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3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  </w:t>
            </w:r>
          </w:p>
        </w:tc>
      </w:tr>
      <w:tr w:rsidR="00C3783D" w:rsidTr="00DC6690">
        <w:trPr>
          <w:trHeight w:val="920"/>
          <w:jc w:val="center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B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Femal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4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Jiangx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MSN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 from First Military Medical University 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Associate Professor, Tutor of Master in Nursing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 at Southern Medical University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, Editor of "Chinese Journal of Practical Nursing"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Nursing Education, Nursing Research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2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  </w:t>
            </w:r>
          </w:p>
        </w:tc>
      </w:tr>
      <w:tr w:rsidR="00C3783D" w:rsidTr="00DC6690">
        <w:trPr>
          <w:trHeight w:val="1040"/>
          <w:jc w:val="center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Femal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Hunan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MSN 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from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England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Clinical Nurse in the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Nanfang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 Hospital of Southern Medical University, 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Intermediate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 Title,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Member of JBI global 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EBN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China south cooperative center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EBN, 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Clinical Nursing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3</w:t>
            </w:r>
          </w:p>
        </w:tc>
      </w:tr>
      <w:tr w:rsidR="00C3783D" w:rsidTr="00DC6690">
        <w:trPr>
          <w:trHeight w:val="680"/>
          <w:jc w:val="center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D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Femal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Guangdong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MSN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 from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England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Clinical nurse in the Fifth Affiliated Hospital of Guangzhou Medical University, 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Intermediate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 Title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, Member of Guangdong 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EBN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committe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Clinical Nursing, 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EB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8</w:t>
            </w:r>
          </w:p>
        </w:tc>
      </w:tr>
      <w:tr w:rsidR="00C3783D" w:rsidTr="00DC6690">
        <w:trPr>
          <w:trHeight w:val="1320"/>
          <w:jc w:val="center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Femal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Hunan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MSN 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from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England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 and 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lastRenderedPageBreak/>
              <w:t>Southern Medical University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lastRenderedPageBreak/>
              <w:t>Associate senior editor of the "Journal of Nursing (China)"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Deputy director of 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lastRenderedPageBreak/>
              <w:t xml:space="preserve">JBI global 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EBN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China south cooperative center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lastRenderedPageBreak/>
              <w:t xml:space="preserve">EBN, Nursing 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lastRenderedPageBreak/>
              <w:t>Research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lastRenderedPageBreak/>
              <w:t>13</w:t>
            </w:r>
          </w:p>
        </w:tc>
      </w:tr>
      <w:tr w:rsidR="00C3783D" w:rsidTr="00DC6690">
        <w:trPr>
          <w:trHeight w:val="720"/>
          <w:jc w:val="center"/>
        </w:trPr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lastRenderedPageBreak/>
              <w:t>F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Male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Hubei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MSN 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from Peking University</w:t>
            </w:r>
          </w:p>
        </w:tc>
        <w:tc>
          <w:tcPr>
            <w:tcW w:w="17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Clinical Nurse in Yichang Central People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’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 xml:space="preserve">s Hospital in Hubei, 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Intermediate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 Title,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Editor of "Frontiers in Bioscience - Landmark"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Clinical Nursing, Nursing Research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 xml:space="preserve">5  </w:t>
            </w:r>
          </w:p>
        </w:tc>
      </w:tr>
      <w:tr w:rsidR="00C3783D" w:rsidTr="00DC6690">
        <w:trPr>
          <w:trHeight w:val="525"/>
          <w:jc w:val="center"/>
        </w:trPr>
        <w:tc>
          <w:tcPr>
            <w:tcW w:w="4575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lang w:val="en-US" w:eastAsia="zh-CN" w:bidi="ar"/>
              </w:rPr>
              <w:t xml:space="preserve">Note: 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EBN, Evidence-Based Nursing; JBI, Joanna Briggs Institute; MSN, Master of Science in Nursing; CNA, 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Chinese Nursing Association</w:t>
            </w:r>
          </w:p>
        </w:tc>
        <w:tc>
          <w:tcPr>
            <w:tcW w:w="4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3783D" w:rsidRDefault="00C3783D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</w:pPr>
          </w:p>
        </w:tc>
      </w:tr>
      <w:bookmarkEnd w:id="0"/>
    </w:tbl>
    <w:p w:rsidR="00022C32" w:rsidRDefault="00022C32"/>
    <w:sectPr w:rsidR="00022C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83D"/>
    <w:rsid w:val="00022C32"/>
    <w:rsid w:val="00C3783D"/>
    <w:rsid w:val="00D90782"/>
    <w:rsid w:val="00EF4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301</Characters>
  <Application>Microsoft Office Word</Application>
  <DocSecurity>0</DocSecurity>
  <Lines>433</Lines>
  <Paragraphs>2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0-08-05T03:28:00Z</dcterms:created>
  <dcterms:modified xsi:type="dcterms:W3CDTF">2020-08-05T03:28:00Z</dcterms:modified>
</cp:coreProperties>
</file>